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/>
      </w:pPr>
      <w:r>
        <w:rPr>
          <w:rFonts w:cs="Times New Roman" w:ascii="Times New Roman" w:hAnsi="Times New Roman"/>
          <w:b/>
          <w:bCs/>
          <w:lang w:val="en-US" w:eastAsia="en-US"/>
        </w:rPr>
        <w:t>Additional file 1: Table S1</w:t>
      </w:r>
      <w:r>
        <w:rPr>
          <w:rFonts w:cs="Times New Roman" w:ascii="Times New Roman" w:hAnsi="Times New Roman"/>
          <w:b/>
          <w:lang w:val="en-US" w:eastAsia="en-US"/>
        </w:rPr>
        <w:t>. Differentially expressed serum proteins in pSS patients compared to HCs</w:t>
      </w:r>
    </w:p>
    <w:tbl>
      <w:tblPr>
        <w:tblW w:w="43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1"/>
        <w:gridCol w:w="2478"/>
        <w:gridCol w:w="1144"/>
      </w:tblGrid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Fold change (vs. HCs)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kern w:val="2"/>
                <w:sz w:val="24"/>
                <w:szCs w:val="24"/>
                <w:lang w:val="en-US"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-value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Up-regulated proteins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BAFF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9.4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FSH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.9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RP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3.14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4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 xml:space="preserve">Lutenizing hormone 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7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HCG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6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D16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19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LEAP-1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2.1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34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I-TAC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8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IP-10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7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9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XCL1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7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3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LKHA4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6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ARC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58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vWF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57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9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LAG-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5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TRAIL R4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5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Apo B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5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ENPP7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48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2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MMP-1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47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US" w:eastAsia="ja-JP"/>
              </w:rPr>
              <w:t>β2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-microglobli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47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5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hitotriosidase-1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47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19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MCP-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4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2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IL-8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4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SH21A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8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7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TIMD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MMP-7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54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Apo E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476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DERM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1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BEF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Elafi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89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TPSB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3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4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atalase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9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6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RANTES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8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6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TNFSF15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7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TNF-R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Granzyme A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25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RK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476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TFF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85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Macrophage mannnose receptor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266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ILT-4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19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Eotaxi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hnRNP A2/B1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4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228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IL-16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4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2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Fractalkine/CXC3CL-1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1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HI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Fibrinoge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257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5a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10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iC3b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ARI3A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5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D-L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60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D48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39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KYNU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19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DC-SIG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5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EPHB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345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MP2K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4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Galectin-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54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KAP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RS7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1.2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  <w:t>Down-regulated proteins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  <w:sz w:val="24"/>
                <w:szCs w:val="24"/>
                <w:lang w:val="en-US" w:eastAsia="en-US"/>
              </w:rPr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IgD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2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28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Angiotensinoge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48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10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arbonic anhydrase 6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54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TIMP-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5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4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athepsin 5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ADAM1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EDAR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60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K-MB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2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/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α</w:t>
            </w: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2-Antiplasmi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5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YTT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6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4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6-phosphogluconate</w:t>
            </w:r>
          </w:p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dehydrogenase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7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68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Kallistati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7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50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F-4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8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8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BOC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YT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10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TAP-3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NAP-2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1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CL28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79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476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ON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80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2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Cystatin M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7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YY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81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57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DGF-AA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8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0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LYNB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8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173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PPID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82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37</w:t>
            </w:r>
          </w:p>
        </w:tc>
      </w:tr>
      <w:tr>
        <w:trPr/>
        <w:tc>
          <w:tcPr>
            <w:tcW w:w="369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eastAsia="Times New Roman" w:cs="Times New Roman"/>
                <w:i/>
                <w:i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kern w:val="2"/>
                <w:sz w:val="24"/>
                <w:szCs w:val="24"/>
                <w:lang w:val="en-US" w:eastAsia="en-US"/>
              </w:rPr>
              <w:t>gp2b3a</w:t>
            </w:r>
          </w:p>
        </w:tc>
        <w:tc>
          <w:tcPr>
            <w:tcW w:w="247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83</w:t>
            </w:r>
          </w:p>
        </w:tc>
        <w:tc>
          <w:tcPr>
            <w:tcW w:w="11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en-US"/>
              </w:rPr>
              <w:t>0.0002</w:t>
            </w:r>
          </w:p>
        </w:tc>
      </w:tr>
    </w:tbl>
    <w:p>
      <w:pPr>
        <w:pStyle w:val="Normal"/>
        <w:suppressLineNumbers/>
        <w:spacing w:lineRule="auto" w:line="480"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pt;mso-wrap-distance-left:0pt;mso-wrap-distance-right:0pt;mso-wrap-distance-top:0pt;mso-wrap-distance-bottom:0pt;margin-top:0.05pt;mso-position-vertical-relative:text;margin-left:419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eastAsia="Times New Roman"/>
      <w:kern w:val="2"/>
      <w:sz w:val="24"/>
      <w:szCs w:val="24"/>
      <w:lang w:val="en-US" w:eastAsia="ja-JP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20"/>
        <w:tab w:val="center" w:pos="4252" w:leader="none"/>
        <w:tab w:val="right" w:pos="8504" w:leader="none"/>
      </w:tabs>
      <w:snapToGrid w:val="false"/>
      <w:spacing w:lineRule="auto" w:line="240" w:before="0" w:after="0"/>
      <w:jc w:val="both"/>
    </w:pPr>
    <w:rPr>
      <w:rFonts w:eastAsia="Times New Roman"/>
      <w:kern w:val="2"/>
      <w:sz w:val="24"/>
      <w:szCs w:val="24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7:31:00Z</dcterms:created>
  <dc:creator>ekong</dc:creator>
  <dc:description/>
  <dc:language>en-US</dc:language>
  <cp:lastModifiedBy>ekong</cp:lastModifiedBy>
  <dcterms:modified xsi:type="dcterms:W3CDTF">2016-04-29T17:32:00Z</dcterms:modified>
  <cp:revision>1</cp:revision>
  <dc:subject/>
  <dc:title/>
</cp:coreProperties>
</file>